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920755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3</w:t>
      </w:r>
      <w:r>
        <w:rPr>
          <w:rFonts w:ascii="Times New Roman" w:hAnsi="Times New Roman" w:cs="Times New Roman"/>
          <w:sz w:val="24"/>
          <w:szCs w:val="24"/>
        </w:rPr>
        <w:t xml:space="preserve">. The specific information of the 118 isolates harboring </w:t>
      </w:r>
      <w:r>
        <w:rPr>
          <w:rFonts w:ascii="Times New Roman" w:hAnsi="Times New Roman" w:cs="Times New Roman"/>
          <w:i/>
          <w:iCs/>
          <w:sz w:val="24"/>
          <w:szCs w:val="24"/>
        </w:rPr>
        <w:t>bla</w:t>
      </w:r>
      <w:r>
        <w:rPr>
          <w:rFonts w:ascii="Times New Roman" w:hAnsi="Times New Roman" w:cs="Times New Roman"/>
          <w:sz w:val="24"/>
          <w:szCs w:val="24"/>
          <w:vertAlign w:val="subscript"/>
        </w:rPr>
        <w:t>IMP</w:t>
      </w:r>
      <w:r>
        <w:rPr>
          <w:rFonts w:hint="eastAsia" w:ascii="Times New Roman" w:hAnsi="Times New Roman" w:cs="Times New Roman"/>
          <w:sz w:val="24"/>
          <w:szCs w:val="24"/>
        </w:rPr>
        <w:t>.</w:t>
      </w:r>
    </w:p>
    <w:tbl>
      <w:tblPr>
        <w:tblStyle w:val="2"/>
        <w:tblW w:w="13887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0"/>
        <w:gridCol w:w="1320"/>
        <w:gridCol w:w="2460"/>
        <w:gridCol w:w="3000"/>
        <w:gridCol w:w="1860"/>
        <w:gridCol w:w="2847"/>
      </w:tblGrid>
      <w:tr w14:paraId="0D5B5D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tblHeader/>
        </w:trPr>
        <w:tc>
          <w:tcPr>
            <w:tcW w:w="24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A3D1DB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number</w:t>
            </w:r>
          </w:p>
        </w:tc>
        <w:tc>
          <w:tcPr>
            <w:tcW w:w="13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7E738E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 type</w:t>
            </w:r>
          </w:p>
        </w:tc>
        <w:tc>
          <w:tcPr>
            <w:tcW w:w="24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9FDAB0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Accession number</w:t>
            </w:r>
          </w:p>
        </w:tc>
        <w:tc>
          <w:tcPr>
            <w:tcW w:w="30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6A14A9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Taxonomy</w:t>
            </w:r>
          </w:p>
        </w:tc>
        <w:tc>
          <w:tcPr>
            <w:tcW w:w="18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A2F4B1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Country</w:t>
            </w:r>
          </w:p>
        </w:tc>
        <w:tc>
          <w:tcPr>
            <w:tcW w:w="284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4DF25F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Source</w:t>
            </w:r>
          </w:p>
        </w:tc>
      </w:tr>
      <w:tr w14:paraId="2DB871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auto"/>
            <w:noWrap/>
            <w:vAlign w:val="center"/>
          </w:tcPr>
          <w:p w14:paraId="18FA7DF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14:ligatures w14:val="none"/>
              </w:rPr>
              <w:t>KPN945（this study)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auto"/>
            <w:noWrap/>
            <w:vAlign w:val="center"/>
          </w:tcPr>
          <w:p w14:paraId="7D15B2D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14:ligatures w14:val="none"/>
              </w:rPr>
              <w:t>IMP-4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auto"/>
            <w:noWrap/>
            <w:vAlign w:val="center"/>
          </w:tcPr>
          <w:p w14:paraId="224E19B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14:ligatures w14:val="none"/>
              </w:rPr>
              <w:t>PRJNA1062447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auto"/>
            <w:noWrap/>
            <w:vAlign w:val="center"/>
          </w:tcPr>
          <w:p w14:paraId="2355AAAD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14:ligatures w14:val="none"/>
              </w:rPr>
              <w:t>Klebsiella pneumoniae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auto"/>
            <w:noWrap/>
            <w:vAlign w:val="center"/>
          </w:tcPr>
          <w:p w14:paraId="730C19E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14:ligatures w14:val="none"/>
              </w:rPr>
              <w:t>China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auto"/>
            <w:noWrap/>
            <w:vAlign w:val="center"/>
          </w:tcPr>
          <w:p w14:paraId="1229A8C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14:ligatures w14:val="none"/>
              </w:rPr>
              <w:t>clinical</w:t>
            </w:r>
          </w:p>
        </w:tc>
      </w:tr>
      <w:tr w14:paraId="6AEAAF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34DA65B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4DB50DE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1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4F2DF3B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2226715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7E99EE60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pneumoniae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09E323F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Japan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51E7CD4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linical</w:t>
            </w:r>
          </w:p>
        </w:tc>
      </w:tr>
      <w:tr w14:paraId="5A667F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D85A64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4F2EADE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1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303D757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3097302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16C5A634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variicola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1C10C04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5CDFCC9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linical</w:t>
            </w:r>
          </w:p>
        </w:tc>
      </w:tr>
      <w:tr w14:paraId="60A6DE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3BD1EEE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2A14F70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1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03DA113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3152511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1A741664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pneumoniae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3D810C2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Singapore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911908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rectal</w:t>
            </w:r>
          </w:p>
        </w:tc>
      </w:tr>
      <w:tr w14:paraId="0AAE7E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7D233ED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24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453CA9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1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7CF0AA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3242439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4A410072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pneumoniae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4178DD1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South Korea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3C68E24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0" w:name="_GoBack"/>
            <w:bookmarkEnd w:id="0"/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linical</w:t>
            </w:r>
          </w:p>
        </w:tc>
      </w:tr>
      <w:tr w14:paraId="71CCD3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5B02421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29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2809597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1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26F26C6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3029232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0BA5DDFA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pneumoniae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0BB8903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2631528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sputum</w:t>
            </w:r>
          </w:p>
        </w:tc>
      </w:tr>
      <w:tr w14:paraId="6A091E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78E31BE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30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3E31072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1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779CC5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3029228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4FACA8CD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pneumoniae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529E949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1841AA6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sputum</w:t>
            </w:r>
          </w:p>
        </w:tc>
      </w:tr>
      <w:tr w14:paraId="3C1298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15884A2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31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7A33236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1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34D28BF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3029224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4B2F8DC2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pneumoniae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762B757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7405533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sputum</w:t>
            </w:r>
          </w:p>
        </w:tc>
      </w:tr>
      <w:tr w14:paraId="032764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2437E70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32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55C288D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1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3491A9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3029240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009FDD9C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quasipneumoniae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32503B7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5EBC651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drainage</w:t>
            </w:r>
          </w:p>
        </w:tc>
      </w:tr>
      <w:tr w14:paraId="391F63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535F4A5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33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54B58D5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1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3C0316F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3029236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40BB528D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quasipneumoniae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02092B5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4558922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drainage</w:t>
            </w:r>
          </w:p>
        </w:tc>
      </w:tr>
      <w:tr w14:paraId="49F13A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32A6255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34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2ED8DB4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1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65F5BD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3029242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11D9F91F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quasipneumoniae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99E8F0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3438DFF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drainage</w:t>
            </w:r>
          </w:p>
        </w:tc>
      </w:tr>
      <w:tr w14:paraId="4AABB8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3370E85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45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422CB4C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4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73B9970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0077595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2B27E1C1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pneumoniae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19A95AE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56C4259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blood</w:t>
            </w:r>
          </w:p>
        </w:tc>
      </w:tr>
      <w:tr w14:paraId="06A804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211FEF4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46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09699F7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4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B3773E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0169902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528EB3B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pneumoniae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21163C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712811F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blood</w:t>
            </w:r>
          </w:p>
        </w:tc>
      </w:tr>
      <w:tr w14:paraId="0CCC83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7B79772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47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E36B30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4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7C10FB2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0169904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5C376D35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pneumoniae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48CC22E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5A405DE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blood</w:t>
            </w:r>
          </w:p>
        </w:tc>
      </w:tr>
      <w:tr w14:paraId="691FF5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59BE374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48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7B3A3D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4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79FF649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0169909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5B64B674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pneumoniae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561B81C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315678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blood</w:t>
            </w:r>
          </w:p>
        </w:tc>
      </w:tr>
      <w:tr w14:paraId="49416D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528287D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49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357FC35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4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392BFAB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0169910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5425A713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pneumoniae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1476A6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148DF3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blood</w:t>
            </w:r>
          </w:p>
        </w:tc>
      </w:tr>
      <w:tr w14:paraId="06C995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45D7C99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36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83E6AE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4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3BD7AA5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0274168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70C9A271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pneumoniae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0D8B92F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Australia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383C340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rectal swab</w:t>
            </w:r>
          </w:p>
        </w:tc>
      </w:tr>
      <w:tr w14:paraId="603300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1373AF6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37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0FC3A05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4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562F84F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0275305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524CF172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pneumoniae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2CA2A42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Australia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497936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SF</w:t>
            </w:r>
          </w:p>
        </w:tc>
      </w:tr>
      <w:tr w14:paraId="7C4273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5E5A17B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38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058E9A2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4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2BCC42C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0275307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53B4410E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pneumoniae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A4F6B8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Australia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3CFB207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blood</w:t>
            </w:r>
          </w:p>
        </w:tc>
      </w:tr>
      <w:tr w14:paraId="1BD1D9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551FA49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39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4791CE7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4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27A5DCE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0275355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5225945E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pneumoniae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0C3027F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Australia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109805A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urine</w:t>
            </w:r>
          </w:p>
        </w:tc>
      </w:tr>
      <w:tr w14:paraId="34396F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A7EDCF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7CEB817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4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74AC3A6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02811335.4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2B732ED1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pneumoniae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4CFB556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C92F7C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</w:tr>
      <w:tr w14:paraId="332798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3AA1A09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35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2C3B59A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4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471D10E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0863211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401F71CE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pneumoniae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71A8442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10D0C89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blood</w:t>
            </w:r>
          </w:p>
        </w:tc>
      </w:tr>
      <w:tr w14:paraId="5484BE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4186065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41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734EB19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4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313C5A5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0893134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031E8BF8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pneumoniae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18A7B4E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Australia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2D3C118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linical</w:t>
            </w:r>
          </w:p>
        </w:tc>
      </w:tr>
      <w:tr w14:paraId="55F2EF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5840FB5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42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4FCD48D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4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7353A4A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0949825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37C1EFD8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quasipneumoniae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26CE264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35009E3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blood</w:t>
            </w:r>
          </w:p>
        </w:tc>
      </w:tr>
      <w:tr w14:paraId="6D5BD4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2D245D0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43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727D1A2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4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205F772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2049663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4022044D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pneumoniae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1384E46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2A53C6F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sputum</w:t>
            </w:r>
          </w:p>
        </w:tc>
      </w:tr>
      <w:tr w14:paraId="23543D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05FFF02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44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022742E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4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4FCA41E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2049667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1CFF2A44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pneumoniae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140DF58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709B06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blood</w:t>
            </w:r>
          </w:p>
        </w:tc>
      </w:tr>
      <w:tr w14:paraId="4169DD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5FE027F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56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450BD28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4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07E09BB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2286369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1799078F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variicola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4525188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5E6AABE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linical</w:t>
            </w:r>
          </w:p>
        </w:tc>
      </w:tr>
      <w:tr w14:paraId="3096CC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7278BE9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57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29B9F6C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4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035C139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2302580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39E728B1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pneumoniae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457F5E5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04EADD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blood</w:t>
            </w:r>
          </w:p>
        </w:tc>
      </w:tr>
      <w:tr w14:paraId="0DA9A7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7DEEB5B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58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0B938B6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4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53A94C4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2303659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515C7D31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pneumoniae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59F4046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Singapore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0270D92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</w:tr>
      <w:tr w14:paraId="12D00D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2F4BDB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59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09F7BBF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4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10EC40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2304249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05969134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pneumoniae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086FD2C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Singapore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4AA161A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</w:tr>
      <w:tr w14:paraId="509C28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2FBC40D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62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57CD0D1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4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2876F44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2368563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1C06083E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pneumoniae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1C66606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Australia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3E64EFF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rectal swab</w:t>
            </w:r>
          </w:p>
        </w:tc>
      </w:tr>
      <w:tr w14:paraId="150C53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7A30451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64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5775CA4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4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3F01ECC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2397804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29124C1E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pneumoniae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22B70E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1C39FF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sputum</w:t>
            </w:r>
          </w:p>
        </w:tc>
      </w:tr>
      <w:tr w14:paraId="119B17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5C4771E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66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A3D8F1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4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7B1A629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2445513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1C4E2715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pneumoniae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5E57B24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371EC52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blood</w:t>
            </w:r>
          </w:p>
        </w:tc>
      </w:tr>
      <w:tr w14:paraId="0CDDC7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2288E3F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68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4B0718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4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40E7A58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2588347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2CE4002F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michiganensis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B495BB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Australia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0B1E0D2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linical</w:t>
            </w:r>
          </w:p>
        </w:tc>
      </w:tr>
      <w:tr w14:paraId="76032B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464833C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70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779D072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4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45A7B41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29636165.2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0959A1BA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quasipneumoniae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0E65B0B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USA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534124D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urine</w:t>
            </w:r>
          </w:p>
        </w:tc>
      </w:tr>
      <w:tr w14:paraId="11CB8E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2AE921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71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50A1409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4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132A31F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2981323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217662ED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pneumoniae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F2D4C9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Australia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457AA57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nfluent waste…</w:t>
            </w:r>
          </w:p>
        </w:tc>
      </w:tr>
      <w:tr w14:paraId="1E7717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B704B4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74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14E7E30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4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F4176A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3018387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3DA0091C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aerogenes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13AAC67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Australia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1F786F1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urine</w:t>
            </w:r>
          </w:p>
        </w:tc>
      </w:tr>
      <w:tr w14:paraId="4BFA21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380BF00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76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56CC4DA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4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16C4C6B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3024892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3EF6D30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variicola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78C4EE2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Australia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0CA4E42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urine</w:t>
            </w:r>
          </w:p>
        </w:tc>
      </w:tr>
      <w:tr w14:paraId="6BF725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994616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14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7B4740D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4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040B590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3029230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46635892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pneumoniae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109D9C0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1AF4008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sputum</w:t>
            </w:r>
          </w:p>
        </w:tc>
      </w:tr>
      <w:tr w14:paraId="27586D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0A26D04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3225B3E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4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1C1EE4C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3029238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458E139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variicola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3BA9BC7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53E2E17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sputum</w:t>
            </w:r>
          </w:p>
        </w:tc>
      </w:tr>
      <w:tr w14:paraId="0D81FE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5F89F1A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77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F9BD50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4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250053B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3036339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0516EC82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pneumoniae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4AE9C29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CD5167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blood</w:t>
            </w:r>
          </w:p>
        </w:tc>
      </w:tr>
      <w:tr w14:paraId="1E8B48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7D3AFD5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80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3E79AA1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4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35C6F49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3097221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3EB297B6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pneumoniae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44177A3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1FD15C5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linical</w:t>
            </w:r>
          </w:p>
        </w:tc>
      </w:tr>
      <w:tr w14:paraId="481C8C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08D3F65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81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7AD7899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4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103354C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3097238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449B4330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variicola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2A2D700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75E1935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linical</w:t>
            </w:r>
          </w:p>
        </w:tc>
      </w:tr>
      <w:tr w14:paraId="433DA9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77A16F4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82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73F96C2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4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0BBEFB8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3097240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30A031AF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variicola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026C14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7816432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linical</w:t>
            </w:r>
          </w:p>
        </w:tc>
      </w:tr>
      <w:tr w14:paraId="4088C8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39D22B0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83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31D7B99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4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294EEDA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3097242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2A68FC0C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quasipneumoniae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41BEF72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08E3CF7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linical</w:t>
            </w:r>
          </w:p>
        </w:tc>
      </w:tr>
      <w:tr w14:paraId="034B3B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56B7B13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84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433F5B8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4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4949160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3097243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7D4F4127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pneumoniae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4FA2A08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38914CE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linical</w:t>
            </w:r>
          </w:p>
        </w:tc>
      </w:tr>
      <w:tr w14:paraId="47A99E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424E4E6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85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7EB7E38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4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41BB7BA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3097300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28A7426F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pneumoniae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5CFCA1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3CB64A8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linical</w:t>
            </w:r>
          </w:p>
        </w:tc>
      </w:tr>
      <w:tr w14:paraId="105C5D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44C1EF4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86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736A261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4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6C2F38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3097308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5EEC5631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quasipneumoniae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5367ABB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769BC62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linical</w:t>
            </w:r>
          </w:p>
        </w:tc>
      </w:tr>
      <w:tr w14:paraId="5EC5BD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6F1EA9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87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E26798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4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36137A3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3097350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431434B5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quasipneumoniae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1D12F03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4D5EB7C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linical</w:t>
            </w:r>
          </w:p>
        </w:tc>
      </w:tr>
      <w:tr w14:paraId="2CF499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534AA97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88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30E973B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4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3058B69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3097352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43650C51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variicola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10CA8F3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135BEF1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linical</w:t>
            </w:r>
          </w:p>
        </w:tc>
      </w:tr>
      <w:tr w14:paraId="1ED501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7A3B358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89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1FC49AF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4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48AD908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3102095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468B0CFE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pneumoniae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C1D770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5C09162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linical</w:t>
            </w:r>
          </w:p>
        </w:tc>
      </w:tr>
      <w:tr w14:paraId="320F6E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38DC194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90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0FA1BD1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4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EA13B2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3131771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23AC1F7D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pneumoniae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5EB4D04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55EA86C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linical</w:t>
            </w:r>
          </w:p>
        </w:tc>
      </w:tr>
      <w:tr w14:paraId="183698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7844681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91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2DAE35B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4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7CF446A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3131885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48052F99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pneumoniae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4CC61E2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3E2C8D1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linical</w:t>
            </w:r>
          </w:p>
        </w:tc>
      </w:tr>
      <w:tr w14:paraId="195957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053F718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92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5C7EDA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4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F19739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3131888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3679898B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pneumoniae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32EA2B4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04E9CEC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linical</w:t>
            </w:r>
          </w:p>
        </w:tc>
      </w:tr>
      <w:tr w14:paraId="787614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71F9D7F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93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2FADD91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4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11BB35F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3134746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3325A27C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oxytoca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16E4013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USA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0DC1047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leg</w:t>
            </w:r>
          </w:p>
        </w:tc>
      </w:tr>
      <w:tr w14:paraId="5F7027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0483374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95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7F39E3F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4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1E303CA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3179976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53B25E4F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michiganensis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1CB0D0C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05D1762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respiratory tract</w:t>
            </w:r>
          </w:p>
        </w:tc>
      </w:tr>
      <w:tr w14:paraId="7266DE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78700F7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96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2B0E82A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4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37256E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3246090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59E78F65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pneumoniae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1B53E48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53F8D63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sputum</w:t>
            </w:r>
          </w:p>
        </w:tc>
      </w:tr>
      <w:tr w14:paraId="1A279B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3450F12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97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1BBE4F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4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071C36C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3246983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0EDE307B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pneumoniae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769CCD5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4E37B42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sputum</w:t>
            </w:r>
          </w:p>
        </w:tc>
      </w:tr>
      <w:tr w14:paraId="0B0748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D7D8EE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98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7A36811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4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2A65DC9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3274077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311C1D0B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quasipneumoniae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56CC9C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5020414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hospital sewage</w:t>
            </w:r>
          </w:p>
        </w:tc>
      </w:tr>
      <w:tr w14:paraId="7D371E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196FF16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99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1F70EC2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4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18F1BA3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3274569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48C6AEBC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oxytoca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5A2EDE3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5EEDBCA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hospital sewage</w:t>
            </w:r>
          </w:p>
        </w:tc>
      </w:tr>
      <w:tr w14:paraId="6ADF71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FF40E4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02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BB7F49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4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F0897B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3274737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3CFFF6A3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oxytoca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CDB8D9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1667B45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hospital sewage</w:t>
            </w:r>
          </w:p>
        </w:tc>
      </w:tr>
      <w:tr w14:paraId="79C7CE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70E66B4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04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48DC4C6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4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0268205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3311982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4AEE01D6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pneumoniae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4259571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6474F2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blood</w:t>
            </w:r>
          </w:p>
        </w:tc>
      </w:tr>
      <w:tr w14:paraId="3FEEA9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1FBD569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06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733C85B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4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4F65E6E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3343405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724580AD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pneumoniae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0C80E45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4A73101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secretion</w:t>
            </w:r>
          </w:p>
        </w:tc>
      </w:tr>
      <w:tr w14:paraId="4337E3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5993BFE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07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4AAA083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4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7EF0285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3343407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3746B29A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pneumoniae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190C9FD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2122C55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secretion</w:t>
            </w:r>
          </w:p>
        </w:tc>
      </w:tr>
      <w:tr w14:paraId="401071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2A26BAE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08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5926D23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4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5688D44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90393575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0D5557E4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pneumoniae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450F0ED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United Kingdom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7C57BDB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linical</w:t>
            </w:r>
          </w:p>
        </w:tc>
      </w:tr>
      <w:tr w14:paraId="638394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18484D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09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09DA1DB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4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252905A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90393584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769CDF88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oxytoca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0CE45CF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United Kingdom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1FB4557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linical</w:t>
            </w:r>
          </w:p>
        </w:tc>
      </w:tr>
      <w:tr w14:paraId="178CE7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37A39B3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10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2E45FCB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4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806395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903936195.1.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42D92EF7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pneumoniae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29674AA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United Kingdom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73F1765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linical</w:t>
            </w:r>
          </w:p>
        </w:tc>
      </w:tr>
      <w:tr w14:paraId="174BE3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75E6C9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13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745E2D8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4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3B08397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F_00893156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5506B679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pneumoniae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7E2ABA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Australia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0A77CC2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linical</w:t>
            </w:r>
          </w:p>
        </w:tc>
      </w:tr>
      <w:tr w14:paraId="3501D8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3A8BB0B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16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431687D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6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772C039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0540556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3678BD48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pneumoniae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76697D9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Japan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347E68D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urine</w:t>
            </w:r>
          </w:p>
        </w:tc>
      </w:tr>
      <w:tr w14:paraId="164090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2803FE6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20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3BF262C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6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73D24B5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3035924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15338D7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michiganensis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1F50918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Japan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5480A77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middle urine</w:t>
            </w:r>
          </w:p>
        </w:tc>
      </w:tr>
      <w:tr w14:paraId="2B487D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4F7CCFA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21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22D4A85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6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32C1A68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3035928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2C69529B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michiganensis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56B52D8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Japan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5E2E830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tracheal suction</w:t>
            </w:r>
          </w:p>
        </w:tc>
      </w:tr>
      <w:tr w14:paraId="67CDF9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176FE6A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22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0BFD468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6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0745EE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3035956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35C30DDA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pneumoniae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4E7A100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Japan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491A023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atheter urine</w:t>
            </w:r>
          </w:p>
        </w:tc>
      </w:tr>
      <w:tr w14:paraId="4A9A9C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34F1110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23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1A8977F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6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3AC3CD4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3035960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18EBE7C0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pneumoniae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2990AA0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Japan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2BEFDE9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blood</w:t>
            </w:r>
          </w:p>
        </w:tc>
      </w:tr>
      <w:tr w14:paraId="619208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0FA40B9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24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126AA4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6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0D954D8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3035964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55E0FC4E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pneumoniae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4E95352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Japan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D5D825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drain tip</w:t>
            </w:r>
          </w:p>
        </w:tc>
      </w:tr>
      <w:tr w14:paraId="5B4F54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41EE400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25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4F61E9B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6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7F3DCC3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3035966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328967F7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pneumoniae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120A049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Japan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C672C4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tracheal suction</w:t>
            </w:r>
          </w:p>
        </w:tc>
      </w:tr>
      <w:tr w14:paraId="1DFE34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2B0CEAA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26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3D4FD09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6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1615740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3035972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7ABA2A25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pneumoniae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5EABB89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Japan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73AC5A2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linical</w:t>
            </w:r>
          </w:p>
        </w:tc>
      </w:tr>
      <w:tr w14:paraId="2BD0B3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0B3C9AC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27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CC38EC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6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410596F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3035992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3E077720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pneumoniae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4F84489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Japan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5EE390B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atheter urine</w:t>
            </w:r>
          </w:p>
        </w:tc>
      </w:tr>
      <w:tr w14:paraId="62F0FB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4B80E05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28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1776A57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6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2E1E75A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3035995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0FBC0A1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pneumoniae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5FDCA6C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Japan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79D29EA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drain tip</w:t>
            </w:r>
          </w:p>
        </w:tc>
      </w:tr>
      <w:tr w14:paraId="5F479D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2D056F4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33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5D04FC9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6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5611616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3080742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13202FC6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pneumoniae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74F58FB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Japan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25A920A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sputum</w:t>
            </w:r>
          </w:p>
        </w:tc>
      </w:tr>
      <w:tr w14:paraId="76FDBF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2BA3A95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36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132F5F4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6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2003EE8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3080855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2FC4B469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pneumoniae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5CEBB3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Japan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42F408E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stool</w:t>
            </w:r>
          </w:p>
        </w:tc>
      </w:tr>
      <w:tr w14:paraId="5FCBF8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3EBA937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62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1FAB188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8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2A7134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1860412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467994D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quasipneumoniae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03B3C19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526D3F8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urine</w:t>
            </w:r>
          </w:p>
        </w:tc>
      </w:tr>
      <w:tr w14:paraId="663355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5B5553C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63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1409E78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8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74DD320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1921858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054A45AC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pneumoniae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4FFC152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Spain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7CED148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blood</w:t>
            </w:r>
          </w:p>
        </w:tc>
      </w:tr>
      <w:tr w14:paraId="64E17D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4A34B14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64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525C590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8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71BCFFA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1921862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2D46357D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pneumoniae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977577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Spain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16204B7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rectal swab</w:t>
            </w:r>
          </w:p>
        </w:tc>
      </w:tr>
      <w:tr w14:paraId="5A2A15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DCFBBB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70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6F67CE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8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3575F13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2449327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776E29C9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pneumoniae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028B38E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Spain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15C790E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linical</w:t>
            </w:r>
          </w:p>
        </w:tc>
      </w:tr>
      <w:tr w14:paraId="221772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263CA4B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72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7EFE896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8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0B602E9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2488703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38FE25B9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pneumoniae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6067A3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Spain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341E031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linical</w:t>
            </w:r>
          </w:p>
        </w:tc>
      </w:tr>
      <w:tr w14:paraId="511C4A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4ED93B4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74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2FBA0A8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8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36D062F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2488737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578ECAEE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pneumoniae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2B8F322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Spain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06FA0E1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linical</w:t>
            </w:r>
          </w:p>
        </w:tc>
      </w:tr>
      <w:tr w14:paraId="28D96B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76E058F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77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2FFD18A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8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0EB5485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2858117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3F476F3F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pneumoniae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110DA9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7236B3D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sputum</w:t>
            </w:r>
          </w:p>
        </w:tc>
      </w:tr>
      <w:tr w14:paraId="4DE83F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7B74091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80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34A8055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8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23E661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3097270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18452A8F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pneumoniae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7103FEA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20E692F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linical</w:t>
            </w:r>
          </w:p>
        </w:tc>
      </w:tr>
      <w:tr w14:paraId="3FE7C1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067091C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81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256A986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8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A639DF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3179979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7B4AF8A4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oxytoca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495EAA1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2B05642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urinary tract</w:t>
            </w:r>
          </w:p>
        </w:tc>
      </w:tr>
      <w:tr w14:paraId="36E3AA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2C2CFF6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97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3D67982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11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43030CC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3080044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592EF63A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michiganensis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2241312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Japan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368A87E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stool</w:t>
            </w:r>
          </w:p>
        </w:tc>
      </w:tr>
      <w:tr w14:paraId="2C7378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7F6C412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207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7997E5F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13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0CE7C47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17191755.3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59EA1422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oxytoca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17934B1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USA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01EA122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fluid</w:t>
            </w:r>
          </w:p>
        </w:tc>
      </w:tr>
      <w:tr w14:paraId="4080F7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4530B95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227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775DEF5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13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D94A0B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3245703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72B22A9E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oxytoca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29DDB92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USA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4A38605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urine</w:t>
            </w:r>
          </w:p>
        </w:tc>
      </w:tr>
      <w:tr w14:paraId="2A0B58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3D50DE4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229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3CEB258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14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588F2A6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0081785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7C1188F5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pneumoniae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2838C71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Australia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597C786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blood</w:t>
            </w:r>
          </w:p>
        </w:tc>
      </w:tr>
      <w:tr w14:paraId="45BB55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3ECE673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232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0E5F360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14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7798FAD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0224667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2C4AB308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quasipneumoniae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59F8A38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Thailand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0F63509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rectal swab</w:t>
            </w:r>
          </w:p>
        </w:tc>
      </w:tr>
      <w:tr w14:paraId="03B17F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1C0DF19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235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1E30BC3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14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43C5EC5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2198199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3A3DF80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pneumoniae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DD6971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Thailand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4441AD6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linical</w:t>
            </w:r>
          </w:p>
        </w:tc>
      </w:tr>
      <w:tr w14:paraId="646419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2EB3401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236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2D5DD3F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14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4A145A3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2198379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014274ED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pneumoniae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4D28D1D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Thailand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21A9148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linical</w:t>
            </w:r>
          </w:p>
        </w:tc>
      </w:tr>
      <w:tr w14:paraId="73EF40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77703E9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238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3957C01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14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31CCEF0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2226841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05500CA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pneumoniae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10C278C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Thailand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49E741A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linical</w:t>
            </w:r>
          </w:p>
        </w:tc>
      </w:tr>
      <w:tr w14:paraId="1FA22B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3D6071E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241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149C4F5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14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379BEAA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2494368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4BF75FAC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pneumoniae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04CF214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Thailand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2E01F41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linical</w:t>
            </w:r>
          </w:p>
        </w:tc>
      </w:tr>
      <w:tr w14:paraId="1B8BBE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484F888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248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7819C4D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15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72AC2DE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1992780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108B5D04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pneumoniae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3BAFB2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Thailand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119FD89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urine</w:t>
            </w:r>
          </w:p>
        </w:tc>
      </w:tr>
      <w:tr w14:paraId="7D5FFD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2CE5067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251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2E43F80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15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3EA73FE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2377831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4CDCFD55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pneumoniae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0B62FEF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Thailand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1C47C7B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urine</w:t>
            </w:r>
          </w:p>
        </w:tc>
      </w:tr>
      <w:tr w14:paraId="4B42E5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1E83697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279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5C3A3C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18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07DD2C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2962144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A7E53DB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pneumoniae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3C7E8DC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USA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34B9CAC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wound</w:t>
            </w:r>
          </w:p>
        </w:tc>
      </w:tr>
      <w:tr w14:paraId="40DC8E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76C4EDC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289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2EF8EC9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19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47FAAAB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2987744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096CAAA6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pneumoniae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040E620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Japan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7915021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sputum</w:t>
            </w:r>
          </w:p>
        </w:tc>
      </w:tr>
      <w:tr w14:paraId="123840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2089F1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290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4A55E2B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19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71616F9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2987750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2897722F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pneumoniae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7E3DFA5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Japan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07A6A78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entral venous catheter</w:t>
            </w:r>
          </w:p>
        </w:tc>
      </w:tr>
      <w:tr w14:paraId="5E3C5E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4082C6D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291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39C11E1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19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500F3A9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3079690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413CC572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pneumoniae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3E78FDC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Japan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36DAC48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stool</w:t>
            </w:r>
          </w:p>
        </w:tc>
      </w:tr>
      <w:tr w14:paraId="15CE3E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23D4D11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295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7A85AE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22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D0DF2E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2488691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71CD6F1A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pneumoniae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39503EC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Spain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5A84A2D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linical</w:t>
            </w:r>
          </w:p>
        </w:tc>
      </w:tr>
      <w:tr w14:paraId="65713B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75A3B12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299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01EC42F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22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6ABC8F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3246113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32A7BA4D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pneumoniae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4764312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Portugal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7D31138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urine</w:t>
            </w:r>
          </w:p>
        </w:tc>
      </w:tr>
      <w:tr w14:paraId="02701A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7D7881A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300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2371373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22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7A9B3E9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3246204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52BEF288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pneumoniae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0C3A004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Portugal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35E9134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rectal swab</w:t>
            </w:r>
          </w:p>
        </w:tc>
      </w:tr>
      <w:tr w14:paraId="313F18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5C110D4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301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37A4BB4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22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032DAC1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3267670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763C4D15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michiganensis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3958DC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Portugal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206319C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urine</w:t>
            </w:r>
          </w:p>
        </w:tc>
      </w:tr>
      <w:tr w14:paraId="0B10A5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7ABB8E7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304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45504D3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22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D953F0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3267696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0D4DC4D2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michiganensis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12208C0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Portugal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78B1566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environment</w:t>
            </w:r>
          </w:p>
        </w:tc>
      </w:tr>
      <w:tr w14:paraId="59843E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0265CA3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305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7D6503B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22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1E0C8C6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3267700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0BA3C473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michiganensis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B239EB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Portugal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33387D8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environment</w:t>
            </w:r>
          </w:p>
        </w:tc>
      </w:tr>
      <w:tr w14:paraId="42D0E2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5FD57A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308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1097E1A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23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09D8317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0886763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11D01E29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pneumoniae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10F1A9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Spain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3404CDC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blood</w:t>
            </w:r>
          </w:p>
        </w:tc>
      </w:tr>
      <w:tr w14:paraId="50A4C5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541FCF8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309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2006AD5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23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55122D6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1921858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09050A40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pneumoniae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3007F80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Spain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3CD2093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blood</w:t>
            </w:r>
          </w:p>
        </w:tc>
      </w:tr>
      <w:tr w14:paraId="550185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7E3651A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312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FBD97C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26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005512B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3029244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40CB260D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quasipneumoniae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093789C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743554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urine</w:t>
            </w:r>
          </w:p>
        </w:tc>
      </w:tr>
      <w:tr w14:paraId="410FF5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7602C37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313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5FDFC46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30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29FACA1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GCA_009755705.1 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1DAB0D51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pneumoniae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002FA59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57086D2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sputum</w:t>
            </w:r>
          </w:p>
        </w:tc>
      </w:tr>
      <w:tr w14:paraId="485B5E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4F077C2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314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10759D0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38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5A2215D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0975570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474F5825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pneumoniae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24AB2A7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560EB25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sputum</w:t>
            </w:r>
          </w:p>
        </w:tc>
      </w:tr>
      <w:tr w14:paraId="098FBD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D2ED7D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315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39B772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68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0DEF437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1036730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7CD61CA3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pneumoniae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05BC0FD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Japan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1CCE3F7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ascites</w:t>
            </w:r>
          </w:p>
        </w:tc>
      </w:tr>
      <w:tr w14:paraId="2ABEC9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012FE96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320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CE8AA6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90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342542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3029226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49939E61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pneumoniae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40398B3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417FA21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discharge</w:t>
            </w:r>
          </w:p>
        </w:tc>
      </w:tr>
      <w:tr w14:paraId="347F66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7657259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321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44796A0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MP-90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12E3FA8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A_030292345.1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8889540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siella pneumoniae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2EB1DAE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281CDE2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urine</w:t>
            </w:r>
          </w:p>
        </w:tc>
      </w:tr>
    </w:tbl>
    <w:p w14:paraId="1028B10A">
      <w:pPr>
        <w:spacing w:line="20" w:lineRule="exact"/>
        <w:rPr>
          <w:rFonts w:hint="eastAsia" w:ascii="Times New Roman" w:hAnsi="Times New Roman" w:cs="Times New Roman"/>
          <w:vanish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Q5ZjNkYzczN2YxYmQwZWI4ODZhNjg1Y2E5ODFmYjUifQ=="/>
  </w:docVars>
  <w:rsids>
    <w:rsidRoot w:val="006A7A29"/>
    <w:rsid w:val="00510960"/>
    <w:rsid w:val="006A7A29"/>
    <w:rsid w:val="006E6FD0"/>
    <w:rsid w:val="1D8D277F"/>
    <w:rsid w:val="294A0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FollowedHyperlink"/>
    <w:basedOn w:val="3"/>
    <w:semiHidden/>
    <w:unhideWhenUsed/>
    <w:uiPriority w:val="99"/>
    <w:rPr>
      <w:color w:val="954F72"/>
      <w:u w:val="single"/>
    </w:rPr>
  </w:style>
  <w:style w:type="character" w:styleId="5">
    <w:name w:val="Hyperlink"/>
    <w:basedOn w:val="3"/>
    <w:semiHidden/>
    <w:unhideWhenUsed/>
    <w:uiPriority w:val="99"/>
    <w:rPr>
      <w:color w:val="0563C1"/>
      <w:u w:val="single"/>
    </w:rPr>
  </w:style>
  <w:style w:type="paragraph" w:customStyle="1" w:styleId="6">
    <w:name w:val="msonormal"/>
    <w:basedOn w:val="1"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  <w14:ligatures w14:val="none"/>
    </w:rPr>
  </w:style>
  <w:style w:type="paragraph" w:customStyle="1" w:styleId="7">
    <w:name w:val="font5"/>
    <w:basedOn w:val="1"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color w:val="000000"/>
      <w:kern w:val="0"/>
      <w:sz w:val="22"/>
      <w14:ligatures w14:val="none"/>
    </w:rPr>
  </w:style>
  <w:style w:type="paragraph" w:customStyle="1" w:styleId="8">
    <w:name w:val="font6"/>
    <w:basedOn w:val="1"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i/>
      <w:iCs/>
      <w:color w:val="000000"/>
      <w:kern w:val="0"/>
      <w:sz w:val="22"/>
      <w14:ligatures w14:val="none"/>
    </w:rPr>
  </w:style>
  <w:style w:type="paragraph" w:customStyle="1" w:styleId="9">
    <w:name w:val="font7"/>
    <w:basedOn w:val="1"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color w:val="000000"/>
      <w:kern w:val="0"/>
      <w:sz w:val="16"/>
      <w:szCs w:val="16"/>
      <w14:ligatures w14:val="none"/>
    </w:rPr>
  </w:style>
  <w:style w:type="paragraph" w:customStyle="1" w:styleId="10">
    <w:name w:val="font8"/>
    <w:basedOn w:val="1"/>
    <w:uiPriority w:val="0"/>
    <w:pPr>
      <w:widowControl/>
      <w:spacing w:before="100" w:beforeAutospacing="1" w:after="100" w:afterAutospacing="1"/>
      <w:jc w:val="left"/>
    </w:pPr>
    <w:rPr>
      <w:rFonts w:ascii="等线" w:hAnsi="等线" w:eastAsia="等线" w:cs="宋体"/>
      <w:kern w:val="0"/>
      <w:sz w:val="18"/>
      <w:szCs w:val="18"/>
      <w14:ligatures w14:val="none"/>
    </w:rPr>
  </w:style>
  <w:style w:type="paragraph" w:customStyle="1" w:styleId="11">
    <w:name w:val="font9"/>
    <w:basedOn w:val="1"/>
    <w:uiPriority w:val="0"/>
    <w:pPr>
      <w:widowControl/>
      <w:spacing w:before="100" w:beforeAutospacing="1" w:after="100" w:afterAutospacing="1"/>
      <w:jc w:val="left"/>
    </w:pPr>
    <w:rPr>
      <w:rFonts w:ascii="等线" w:hAnsi="等线" w:eastAsia="等线" w:cs="宋体"/>
      <w:color w:val="000000"/>
      <w:kern w:val="0"/>
      <w:sz w:val="22"/>
      <w14:ligatures w14:val="none"/>
    </w:rPr>
  </w:style>
  <w:style w:type="paragraph" w:customStyle="1" w:styleId="12">
    <w:name w:val="xl63"/>
    <w:basedOn w:val="1"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  <w:szCs w:val="24"/>
      <w14:ligatures w14:val="none"/>
    </w:rPr>
  </w:style>
  <w:style w:type="paragraph" w:customStyle="1" w:styleId="13">
    <w:name w:val="xl64"/>
    <w:basedOn w:val="1"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FFF00"/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  <w:szCs w:val="24"/>
      <w14:ligatures w14:val="none"/>
    </w:rPr>
  </w:style>
  <w:style w:type="paragraph" w:customStyle="1" w:styleId="14">
    <w:name w:val="xl65"/>
    <w:basedOn w:val="1"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FFF00"/>
      <w:spacing w:before="100" w:beforeAutospacing="1" w:after="100" w:afterAutospacing="1"/>
      <w:jc w:val="center"/>
    </w:pPr>
    <w:rPr>
      <w:rFonts w:ascii="Times New Roman" w:hAnsi="Times New Roman" w:eastAsia="宋体" w:cs="Times New Roman"/>
      <w:i/>
      <w:iCs/>
      <w:kern w:val="0"/>
      <w:sz w:val="24"/>
      <w:szCs w:val="24"/>
      <w14:ligatures w14:val="none"/>
    </w:rPr>
  </w:style>
  <w:style w:type="paragraph" w:customStyle="1" w:styleId="15">
    <w:name w:val="xl66"/>
    <w:basedOn w:val="1"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FFFFF"/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  <w:szCs w:val="24"/>
      <w14:ligatures w14:val="none"/>
    </w:rPr>
  </w:style>
  <w:style w:type="paragraph" w:customStyle="1" w:styleId="16">
    <w:name w:val="xl67"/>
    <w:basedOn w:val="1"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FFFFF"/>
      <w:spacing w:before="100" w:beforeAutospacing="1" w:after="100" w:afterAutospacing="1"/>
      <w:jc w:val="center"/>
    </w:pPr>
    <w:rPr>
      <w:rFonts w:ascii="Times New Roman" w:hAnsi="Times New Roman" w:eastAsia="宋体" w:cs="Times New Roman"/>
      <w:i/>
      <w:iCs/>
      <w:kern w:val="0"/>
      <w:sz w:val="24"/>
      <w:szCs w:val="24"/>
      <w14:ligatures w14:val="none"/>
    </w:rPr>
  </w:style>
  <w:style w:type="paragraph" w:customStyle="1" w:styleId="17">
    <w:name w:val="xl68"/>
    <w:basedOn w:val="1"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</w:pBdr>
      <w:shd w:val="clear" w:color="000000" w:fill="FFFFFF"/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  <w:szCs w:val="24"/>
      <w14:ligatures w14:val="none"/>
    </w:rPr>
  </w:style>
  <w:style w:type="paragraph" w:customStyle="1" w:styleId="18">
    <w:name w:val="xl69"/>
    <w:basedOn w:val="1"/>
    <w:uiPriority w:val="0"/>
    <w:pPr>
      <w:widowControl/>
      <w:pBdr>
        <w:top w:val="single" w:color="auto" w:sz="4" w:space="0"/>
        <w:bottom w:val="single" w:color="auto" w:sz="4" w:space="0"/>
      </w:pBdr>
      <w:shd w:val="clear" w:color="000000" w:fill="FFFFFF"/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  <w:szCs w:val="24"/>
      <w14:ligatures w14:val="none"/>
    </w:rPr>
  </w:style>
  <w:style w:type="paragraph" w:customStyle="1" w:styleId="19">
    <w:name w:val="xl70"/>
    <w:basedOn w:val="1"/>
    <w:uiPriority w:val="0"/>
    <w:pPr>
      <w:widowControl/>
      <w:pBdr>
        <w:top w:val="single" w:color="auto" w:sz="4" w:space="0"/>
        <w:bottom w:val="single" w:color="auto" w:sz="4" w:space="0"/>
      </w:pBdr>
      <w:shd w:val="clear" w:color="000000" w:fill="FFFFFF"/>
      <w:spacing w:before="100" w:beforeAutospacing="1" w:after="100" w:afterAutospacing="1"/>
      <w:jc w:val="center"/>
    </w:pPr>
    <w:rPr>
      <w:rFonts w:ascii="Times New Roman" w:hAnsi="Times New Roman" w:eastAsia="宋体" w:cs="Times New Roman"/>
      <w:i/>
      <w:iCs/>
      <w:kern w:val="0"/>
      <w:sz w:val="24"/>
      <w:szCs w:val="24"/>
      <w14:ligatures w14:val="none"/>
    </w:rPr>
  </w:style>
  <w:style w:type="paragraph" w:customStyle="1" w:styleId="20">
    <w:name w:val="xl71"/>
    <w:basedOn w:val="1"/>
    <w:uiPriority w:val="0"/>
    <w:pPr>
      <w:widowControl/>
      <w:pBdr>
        <w:top w:val="single" w:color="auto" w:sz="4" w:space="0"/>
        <w:bottom w:val="single" w:color="auto" w:sz="4" w:space="0"/>
        <w:right w:val="single" w:color="auto" w:sz="4" w:space="0"/>
      </w:pBdr>
      <w:shd w:val="clear" w:color="000000" w:fill="FFFFFF"/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  <w:szCs w:val="24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A8DA23-29B5-4164-AB22-D7FC5881366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873</Words>
  <Characters>6812</Characters>
  <Lines>715</Lines>
  <Paragraphs>715</Paragraphs>
  <TotalTime>24</TotalTime>
  <ScaleCrop>false</ScaleCrop>
  <LinksUpToDate>false</LinksUpToDate>
  <CharactersWithSpaces>6969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6T08:57:00Z</dcterms:created>
  <dc:creator>Xue Xiao</dc:creator>
  <cp:lastModifiedBy>Monster</cp:lastModifiedBy>
  <dcterms:modified xsi:type="dcterms:W3CDTF">2024-08-20T05:13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3687807-a043-4df8-84ff-bb5cc3744f85</vt:lpwstr>
  </property>
  <property fmtid="{D5CDD505-2E9C-101B-9397-08002B2CF9AE}" pid="3" name="KSOProductBuildVer">
    <vt:lpwstr>2052-12.1.0.17147</vt:lpwstr>
  </property>
  <property fmtid="{D5CDD505-2E9C-101B-9397-08002B2CF9AE}" pid="4" name="ICV">
    <vt:lpwstr>F6201DFBF79E4729865C87082A37D967_12</vt:lpwstr>
  </property>
</Properties>
</file>